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37F34E" w14:textId="2244C8EF" w:rsidR="00E86DB8" w:rsidRPr="00E86DB8" w:rsidRDefault="000C231B" w:rsidP="0087631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</w:t>
      </w:r>
      <w:r w:rsidR="00E86DB8" w:rsidRPr="00A0046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</w:t>
      </w:r>
      <w:r w:rsidR="00180AB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E86DB8" w:rsidRPr="00A00461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E86DB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ene junction regions of </w:t>
      </w:r>
      <w:r w:rsidR="00675B01">
        <w:rPr>
          <w:rFonts w:ascii="Times New Roman" w:eastAsia="Calibri" w:hAnsi="Times New Roman" w:cs="Times New Roman"/>
          <w:sz w:val="24"/>
          <w:szCs w:val="24"/>
          <w:lang w:val="en-US"/>
        </w:rPr>
        <w:t>yerba mate virus A (</w:t>
      </w:r>
      <w:r w:rsidR="00A07EF0">
        <w:rPr>
          <w:rFonts w:ascii="Times New Roman" w:eastAsia="Calibri" w:hAnsi="Times New Roman" w:cs="Times New Roman"/>
          <w:sz w:val="24"/>
          <w:szCs w:val="24"/>
          <w:lang w:val="en-US"/>
        </w:rPr>
        <w:t>YmV</w:t>
      </w:r>
      <w:r w:rsidR="00CD5CD8"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r w:rsidR="00675B01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3B5F0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8C4D7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other selected </w:t>
      </w:r>
      <w:r w:rsidR="00A07EF0">
        <w:rPr>
          <w:rFonts w:ascii="Times New Roman" w:eastAsia="Calibri" w:hAnsi="Times New Roman" w:cs="Times New Roman"/>
          <w:sz w:val="24"/>
          <w:szCs w:val="24"/>
          <w:lang w:val="en-US"/>
        </w:rPr>
        <w:t>cyto</w:t>
      </w:r>
      <w:r w:rsidR="008C4D74">
        <w:rPr>
          <w:rFonts w:ascii="Times New Roman" w:eastAsia="Calibri" w:hAnsi="Times New Roman" w:cs="Times New Roman"/>
          <w:sz w:val="24"/>
          <w:szCs w:val="24"/>
          <w:lang w:val="en-US"/>
        </w:rPr>
        <w:t>rhabdoviruses</w:t>
      </w:r>
      <w:r w:rsidR="00E86DB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aconcuadrcula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2552"/>
        <w:gridCol w:w="2750"/>
        <w:gridCol w:w="3062"/>
        <w:gridCol w:w="1667"/>
      </w:tblGrid>
      <w:tr w:rsidR="00E86DB8" w:rsidRPr="00CD5CD8" w14:paraId="5A2E95CE" w14:textId="77777777" w:rsidTr="0087546D">
        <w:tc>
          <w:tcPr>
            <w:tcW w:w="2552" w:type="dxa"/>
          </w:tcPr>
          <w:p w14:paraId="447DF48B" w14:textId="742DB812" w:rsidR="00E86DB8" w:rsidRPr="00AF52A5" w:rsidRDefault="00C10DB4" w:rsidP="00C10D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mV</w:t>
            </w:r>
            <w:r w:rsidR="00675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750" w:type="dxa"/>
          </w:tcPr>
          <w:p w14:paraId="2F1B400E" w14:textId="77777777" w:rsidR="00E86DB8" w:rsidRPr="00AF52A5" w:rsidRDefault="00E86DB8" w:rsidP="008F53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end mRNA</w:t>
            </w:r>
          </w:p>
        </w:tc>
        <w:tc>
          <w:tcPr>
            <w:tcW w:w="3062" w:type="dxa"/>
          </w:tcPr>
          <w:p w14:paraId="43751E78" w14:textId="77777777" w:rsidR="00E86DB8" w:rsidRPr="00AF52A5" w:rsidRDefault="00E86DB8" w:rsidP="008F53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genic sequence</w:t>
            </w:r>
          </w:p>
        </w:tc>
        <w:tc>
          <w:tcPr>
            <w:tcW w:w="1667" w:type="dxa"/>
          </w:tcPr>
          <w:p w14:paraId="7F1EC312" w14:textId="77777777" w:rsidR="00E86DB8" w:rsidRPr="00AF52A5" w:rsidRDefault="00E86DB8" w:rsidP="008F53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end mRNA</w:t>
            </w:r>
          </w:p>
        </w:tc>
      </w:tr>
      <w:tr w:rsidR="002A78AE" w:rsidRPr="00CD5CD8" w14:paraId="6D0D15D6" w14:textId="77777777" w:rsidTr="0087546D">
        <w:tc>
          <w:tcPr>
            <w:tcW w:w="2552" w:type="dxa"/>
            <w:vAlign w:val="center"/>
          </w:tcPr>
          <w:p w14:paraId="4835DAE0" w14:textId="77777777" w:rsidR="002A78AE" w:rsidRPr="00AF52A5" w:rsidRDefault="002A78AE" w:rsidP="008F53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leader/N</w:t>
            </w:r>
          </w:p>
        </w:tc>
        <w:tc>
          <w:tcPr>
            <w:tcW w:w="2750" w:type="dxa"/>
            <w:vAlign w:val="center"/>
          </w:tcPr>
          <w:p w14:paraId="551A9173" w14:textId="77777777" w:rsidR="002A78AE" w:rsidRPr="006B160C" w:rsidRDefault="002A78AE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  <w:r w:rsidRPr="006B160C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AUUCUUUUU</w:t>
            </w:r>
          </w:p>
        </w:tc>
        <w:tc>
          <w:tcPr>
            <w:tcW w:w="3062" w:type="dxa"/>
            <w:vAlign w:val="center"/>
          </w:tcPr>
          <w:p w14:paraId="774ACCF4" w14:textId="77777777" w:rsidR="002A78AE" w:rsidRPr="00AF52A5" w:rsidRDefault="00746F56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GGU</w:t>
            </w:r>
          </w:p>
        </w:tc>
        <w:tc>
          <w:tcPr>
            <w:tcW w:w="1667" w:type="dxa"/>
            <w:vAlign w:val="center"/>
          </w:tcPr>
          <w:p w14:paraId="0BA5A73A" w14:textId="77777777" w:rsidR="002A78AE" w:rsidRPr="00AF52A5" w:rsidRDefault="00746F56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CCU</w:t>
            </w:r>
          </w:p>
        </w:tc>
      </w:tr>
      <w:tr w:rsidR="005C4547" w:rsidRPr="00CD5CD8" w14:paraId="4F2CBE29" w14:textId="77777777" w:rsidTr="0087546D">
        <w:tc>
          <w:tcPr>
            <w:tcW w:w="2552" w:type="dxa"/>
            <w:vAlign w:val="center"/>
          </w:tcPr>
          <w:p w14:paraId="2A0BB4AB" w14:textId="77777777" w:rsidR="005C4547" w:rsidRPr="00AF52A5" w:rsidRDefault="005C4547" w:rsidP="008F53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P</w:t>
            </w:r>
          </w:p>
        </w:tc>
        <w:tc>
          <w:tcPr>
            <w:tcW w:w="2750" w:type="dxa"/>
            <w:vAlign w:val="center"/>
          </w:tcPr>
          <w:p w14:paraId="1E1EDCC3" w14:textId="77777777" w:rsidR="005C4547" w:rsidRPr="006B160C" w:rsidRDefault="002A78AE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  <w:r w:rsidRPr="006B160C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AUUCUUUUU</w:t>
            </w:r>
          </w:p>
        </w:tc>
        <w:tc>
          <w:tcPr>
            <w:tcW w:w="3062" w:type="dxa"/>
            <w:vAlign w:val="center"/>
          </w:tcPr>
          <w:p w14:paraId="2107FA1C" w14:textId="77777777" w:rsidR="005C4547" w:rsidRPr="00AF52A5" w:rsidRDefault="00746F56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GGU</w:t>
            </w:r>
          </w:p>
        </w:tc>
        <w:tc>
          <w:tcPr>
            <w:tcW w:w="1667" w:type="dxa"/>
            <w:vAlign w:val="center"/>
          </w:tcPr>
          <w:p w14:paraId="4A12D2C5" w14:textId="77777777" w:rsidR="005C4547" w:rsidRPr="00AF52A5" w:rsidRDefault="00746F56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CCU</w:t>
            </w:r>
          </w:p>
        </w:tc>
      </w:tr>
      <w:tr w:rsidR="005C4547" w:rsidRPr="00CD5CD8" w14:paraId="5CE607AA" w14:textId="77777777" w:rsidTr="0087546D">
        <w:tc>
          <w:tcPr>
            <w:tcW w:w="2552" w:type="dxa"/>
            <w:vAlign w:val="center"/>
          </w:tcPr>
          <w:p w14:paraId="028808A2" w14:textId="18FB820D" w:rsidR="005C4547" w:rsidRPr="00AF52A5" w:rsidRDefault="005C4547" w:rsidP="00EA29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/</w:t>
            </w:r>
            <w:r w:rsidR="00675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750" w:type="dxa"/>
            <w:vAlign w:val="center"/>
          </w:tcPr>
          <w:p w14:paraId="37BFEB3F" w14:textId="77777777" w:rsidR="005C4547" w:rsidRPr="006B160C" w:rsidRDefault="005C4547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  <w:r w:rsidRPr="006B160C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AUU</w:t>
            </w:r>
            <w:r w:rsidR="002A78AE" w:rsidRPr="006B160C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C</w:t>
            </w:r>
            <w:r w:rsidRPr="006B160C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UUUUU</w:t>
            </w:r>
          </w:p>
        </w:tc>
        <w:tc>
          <w:tcPr>
            <w:tcW w:w="3062" w:type="dxa"/>
            <w:vAlign w:val="center"/>
          </w:tcPr>
          <w:p w14:paraId="58B092CD" w14:textId="77777777" w:rsidR="005C4547" w:rsidRPr="00AF52A5" w:rsidRDefault="00746F56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GGU</w:t>
            </w:r>
          </w:p>
        </w:tc>
        <w:tc>
          <w:tcPr>
            <w:tcW w:w="1667" w:type="dxa"/>
            <w:vAlign w:val="center"/>
          </w:tcPr>
          <w:p w14:paraId="08FC94D3" w14:textId="77777777" w:rsidR="005C4547" w:rsidRPr="00AF52A5" w:rsidRDefault="00746F56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CCU</w:t>
            </w:r>
          </w:p>
        </w:tc>
      </w:tr>
      <w:tr w:rsidR="005C4547" w:rsidRPr="00AF52A5" w14:paraId="2CF43C9D" w14:textId="77777777" w:rsidTr="0087546D">
        <w:tc>
          <w:tcPr>
            <w:tcW w:w="2552" w:type="dxa"/>
            <w:vAlign w:val="center"/>
          </w:tcPr>
          <w:p w14:paraId="7FC0FA9E" w14:textId="03B8FBC7" w:rsidR="005C4547" w:rsidRPr="00AF52A5" w:rsidRDefault="00675B01" w:rsidP="008F53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5C4547" w:rsidRPr="00AF5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</w:t>
            </w:r>
          </w:p>
        </w:tc>
        <w:tc>
          <w:tcPr>
            <w:tcW w:w="2750" w:type="dxa"/>
            <w:vAlign w:val="center"/>
          </w:tcPr>
          <w:p w14:paraId="295B74E3" w14:textId="77777777" w:rsidR="005C4547" w:rsidRPr="006B160C" w:rsidRDefault="005C4547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  <w:r w:rsidRPr="006B160C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AUU</w:t>
            </w:r>
            <w:r w:rsidR="002A78AE" w:rsidRPr="006B160C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C</w:t>
            </w:r>
            <w:r w:rsidRPr="006B160C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UUUUU</w:t>
            </w:r>
          </w:p>
        </w:tc>
        <w:tc>
          <w:tcPr>
            <w:tcW w:w="3062" w:type="dxa"/>
            <w:vAlign w:val="center"/>
          </w:tcPr>
          <w:p w14:paraId="349FFB1D" w14:textId="77777777" w:rsidR="005C4547" w:rsidRPr="00AF52A5" w:rsidRDefault="00746F56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GGU</w:t>
            </w:r>
          </w:p>
        </w:tc>
        <w:tc>
          <w:tcPr>
            <w:tcW w:w="1667" w:type="dxa"/>
            <w:vAlign w:val="center"/>
          </w:tcPr>
          <w:p w14:paraId="7871486C" w14:textId="77777777" w:rsidR="005C4547" w:rsidRPr="00AF52A5" w:rsidRDefault="00746F56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CCU</w:t>
            </w:r>
          </w:p>
        </w:tc>
      </w:tr>
      <w:tr w:rsidR="005C4547" w:rsidRPr="00AF52A5" w14:paraId="11866E8F" w14:textId="77777777" w:rsidTr="0087546D">
        <w:tc>
          <w:tcPr>
            <w:tcW w:w="2552" w:type="dxa"/>
            <w:vAlign w:val="center"/>
          </w:tcPr>
          <w:p w14:paraId="30C623BC" w14:textId="77777777" w:rsidR="005C4547" w:rsidRPr="00AF52A5" w:rsidRDefault="005C4547" w:rsidP="008F53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/G</w:t>
            </w:r>
          </w:p>
        </w:tc>
        <w:tc>
          <w:tcPr>
            <w:tcW w:w="2750" w:type="dxa"/>
            <w:vAlign w:val="center"/>
          </w:tcPr>
          <w:p w14:paraId="3C55AED3" w14:textId="77777777" w:rsidR="005C4547" w:rsidRPr="006B160C" w:rsidRDefault="005C4547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  <w:r w:rsidRPr="006B160C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AUU</w:t>
            </w:r>
            <w:r w:rsidR="002A78AE" w:rsidRPr="006B160C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C</w:t>
            </w:r>
            <w:r w:rsidRPr="006B160C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UUUUU</w:t>
            </w:r>
          </w:p>
        </w:tc>
        <w:tc>
          <w:tcPr>
            <w:tcW w:w="3062" w:type="dxa"/>
            <w:vAlign w:val="center"/>
          </w:tcPr>
          <w:p w14:paraId="3E20B217" w14:textId="77777777" w:rsidR="005C4547" w:rsidRPr="00AF52A5" w:rsidRDefault="00746F56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GGU</w:t>
            </w:r>
          </w:p>
        </w:tc>
        <w:tc>
          <w:tcPr>
            <w:tcW w:w="1667" w:type="dxa"/>
            <w:vAlign w:val="center"/>
          </w:tcPr>
          <w:p w14:paraId="075CE33E" w14:textId="77777777" w:rsidR="005C4547" w:rsidRPr="00AF52A5" w:rsidRDefault="00746F56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CCU</w:t>
            </w:r>
          </w:p>
        </w:tc>
      </w:tr>
      <w:tr w:rsidR="005C4547" w:rsidRPr="00AF52A5" w14:paraId="76AE35F0" w14:textId="77777777" w:rsidTr="0087546D">
        <w:tc>
          <w:tcPr>
            <w:tcW w:w="2552" w:type="dxa"/>
            <w:vAlign w:val="center"/>
          </w:tcPr>
          <w:p w14:paraId="6D4C1DCB" w14:textId="77777777" w:rsidR="005C4547" w:rsidRPr="00AF52A5" w:rsidRDefault="005C4547" w:rsidP="008F53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L</w:t>
            </w:r>
          </w:p>
        </w:tc>
        <w:tc>
          <w:tcPr>
            <w:tcW w:w="2750" w:type="dxa"/>
            <w:vAlign w:val="center"/>
          </w:tcPr>
          <w:p w14:paraId="1C1FD748" w14:textId="77777777" w:rsidR="005C4547" w:rsidRPr="006B160C" w:rsidRDefault="006B160C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  <w:r w:rsidRPr="006B160C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  <w:t>AUUUAUUUU</w:t>
            </w:r>
          </w:p>
        </w:tc>
        <w:tc>
          <w:tcPr>
            <w:tcW w:w="3062" w:type="dxa"/>
            <w:vAlign w:val="center"/>
          </w:tcPr>
          <w:p w14:paraId="0C92933E" w14:textId="77777777" w:rsidR="005C4547" w:rsidRPr="00AF52A5" w:rsidRDefault="00746F56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GG</w:t>
            </w:r>
            <w:r w:rsidR="006B160C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U</w:t>
            </w:r>
          </w:p>
        </w:tc>
        <w:tc>
          <w:tcPr>
            <w:tcW w:w="1667" w:type="dxa"/>
            <w:vAlign w:val="center"/>
          </w:tcPr>
          <w:p w14:paraId="6E2759D5" w14:textId="77777777" w:rsidR="005C4547" w:rsidRPr="00AF52A5" w:rsidRDefault="00746F56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CCU</w:t>
            </w:r>
          </w:p>
        </w:tc>
      </w:tr>
      <w:tr w:rsidR="005C4547" w:rsidRPr="00AF52A5" w14:paraId="4F9535CD" w14:textId="77777777" w:rsidTr="0087546D">
        <w:tc>
          <w:tcPr>
            <w:tcW w:w="2552" w:type="dxa"/>
            <w:vAlign w:val="center"/>
          </w:tcPr>
          <w:p w14:paraId="1458383E" w14:textId="6A9FA69B" w:rsidR="005C4547" w:rsidRPr="00AF52A5" w:rsidRDefault="005C4547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/</w:t>
            </w:r>
            <w:r w:rsidR="00675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750" w:type="dxa"/>
            <w:vAlign w:val="center"/>
          </w:tcPr>
          <w:p w14:paraId="17726656" w14:textId="77777777" w:rsidR="005C4547" w:rsidRPr="006B160C" w:rsidRDefault="005C4547" w:rsidP="006B16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  <w:r w:rsidRPr="006B160C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AUU</w:t>
            </w:r>
            <w:r w:rsidR="006B160C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A</w:t>
            </w:r>
            <w:r w:rsidRPr="006B160C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UUUU</w:t>
            </w:r>
            <w:r w:rsidR="006B160C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A</w:t>
            </w:r>
          </w:p>
        </w:tc>
        <w:tc>
          <w:tcPr>
            <w:tcW w:w="3062" w:type="dxa"/>
            <w:vAlign w:val="center"/>
          </w:tcPr>
          <w:p w14:paraId="1ACCB37B" w14:textId="77777777" w:rsidR="005C4547" w:rsidRPr="006B160C" w:rsidRDefault="006B160C" w:rsidP="006B16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  <w:r w:rsidRPr="006B160C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GGC</w:t>
            </w:r>
          </w:p>
        </w:tc>
        <w:tc>
          <w:tcPr>
            <w:tcW w:w="1667" w:type="dxa"/>
            <w:vAlign w:val="center"/>
          </w:tcPr>
          <w:p w14:paraId="3A0E3F0A" w14:textId="77777777" w:rsidR="005C4547" w:rsidRPr="00AF52A5" w:rsidRDefault="006B160C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UCU</w:t>
            </w:r>
          </w:p>
        </w:tc>
      </w:tr>
      <w:tr w:rsidR="005C4547" w:rsidRPr="00AF52A5" w14:paraId="4A9E8A5A" w14:textId="77777777" w:rsidTr="0087546D">
        <w:tc>
          <w:tcPr>
            <w:tcW w:w="2552" w:type="dxa"/>
            <w:vAlign w:val="center"/>
          </w:tcPr>
          <w:p w14:paraId="2A3DEB24" w14:textId="77777777" w:rsidR="005C4547" w:rsidRPr="00AF52A5" w:rsidRDefault="005C4547" w:rsidP="008F53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nsus</w:t>
            </w:r>
          </w:p>
        </w:tc>
        <w:tc>
          <w:tcPr>
            <w:tcW w:w="2750" w:type="dxa"/>
            <w:vAlign w:val="center"/>
          </w:tcPr>
          <w:p w14:paraId="24728C9C" w14:textId="77777777" w:rsidR="005C4547" w:rsidRPr="006B160C" w:rsidRDefault="005C4547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  <w:r w:rsidRPr="006B160C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AUU</w:t>
            </w:r>
            <w:r w:rsidR="002A78AE" w:rsidRPr="006B160C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C</w:t>
            </w:r>
            <w:r w:rsidRPr="006B160C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UUUUU</w:t>
            </w:r>
          </w:p>
        </w:tc>
        <w:tc>
          <w:tcPr>
            <w:tcW w:w="3062" w:type="dxa"/>
            <w:vAlign w:val="center"/>
          </w:tcPr>
          <w:p w14:paraId="59890FEA" w14:textId="77777777" w:rsidR="005C4547" w:rsidRPr="006B160C" w:rsidRDefault="006B160C" w:rsidP="006B16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  <w:r w:rsidRPr="006B160C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GGU</w:t>
            </w:r>
          </w:p>
        </w:tc>
        <w:tc>
          <w:tcPr>
            <w:tcW w:w="1667" w:type="dxa"/>
            <w:vAlign w:val="center"/>
          </w:tcPr>
          <w:p w14:paraId="7A347CA4" w14:textId="77777777" w:rsidR="005C4547" w:rsidRPr="00AF52A5" w:rsidRDefault="006B160C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C</w:t>
            </w:r>
            <w:r w:rsidR="00746F56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  <w:t>CU</w:t>
            </w:r>
          </w:p>
        </w:tc>
      </w:tr>
      <w:tr w:rsidR="00003289" w:rsidRPr="00AF52A5" w14:paraId="75E1B928" w14:textId="77777777" w:rsidTr="0087546D">
        <w:tc>
          <w:tcPr>
            <w:tcW w:w="2552" w:type="dxa"/>
          </w:tcPr>
          <w:p w14:paraId="3F2E7264" w14:textId="77777777" w:rsidR="00003289" w:rsidRPr="00AF52A5" w:rsidRDefault="00003289" w:rsidP="008F53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F5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DaV</w:t>
            </w:r>
            <w:proofErr w:type="spellEnd"/>
          </w:p>
        </w:tc>
        <w:tc>
          <w:tcPr>
            <w:tcW w:w="2750" w:type="dxa"/>
          </w:tcPr>
          <w:p w14:paraId="73E73C0B" w14:textId="77777777" w:rsidR="00003289" w:rsidRPr="00AF52A5" w:rsidRDefault="00003289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5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UCUUUUU</w:t>
            </w:r>
          </w:p>
        </w:tc>
        <w:tc>
          <w:tcPr>
            <w:tcW w:w="3062" w:type="dxa"/>
          </w:tcPr>
          <w:p w14:paraId="08F76A69" w14:textId="77777777" w:rsidR="00003289" w:rsidRPr="00AF52A5" w:rsidRDefault="00003289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5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 (N)n</w:t>
            </w:r>
          </w:p>
        </w:tc>
        <w:tc>
          <w:tcPr>
            <w:tcW w:w="1667" w:type="dxa"/>
          </w:tcPr>
          <w:p w14:paraId="16B9EDBA" w14:textId="77777777" w:rsidR="00003289" w:rsidRPr="00AF52A5" w:rsidRDefault="00003289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5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C</w:t>
            </w:r>
          </w:p>
        </w:tc>
      </w:tr>
      <w:tr w:rsidR="004C52CD" w:rsidRPr="00AF52A5" w14:paraId="254662B5" w14:textId="77777777" w:rsidTr="0087546D">
        <w:tc>
          <w:tcPr>
            <w:tcW w:w="2552" w:type="dxa"/>
          </w:tcPr>
          <w:p w14:paraId="6F892366" w14:textId="77777777" w:rsidR="004C52CD" w:rsidRPr="00AF52A5" w:rsidRDefault="004C52CD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VE</w:t>
            </w:r>
            <w:proofErr w:type="spellEnd"/>
          </w:p>
        </w:tc>
        <w:tc>
          <w:tcPr>
            <w:tcW w:w="2750" w:type="dxa"/>
          </w:tcPr>
          <w:p w14:paraId="7B1FE13C" w14:textId="77777777" w:rsidR="004C52CD" w:rsidRPr="00AF52A5" w:rsidRDefault="006177A7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UCUUUUU</w:t>
            </w:r>
          </w:p>
        </w:tc>
        <w:tc>
          <w:tcPr>
            <w:tcW w:w="3062" w:type="dxa"/>
          </w:tcPr>
          <w:p w14:paraId="1110AB44" w14:textId="77777777" w:rsidR="004C52CD" w:rsidRPr="00AF52A5" w:rsidRDefault="003675A5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="00802C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667" w:type="dxa"/>
          </w:tcPr>
          <w:p w14:paraId="47871BE8" w14:textId="77777777" w:rsidR="004C52CD" w:rsidRPr="00AF52A5" w:rsidRDefault="003675A5" w:rsidP="00F13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U</w:t>
            </w:r>
          </w:p>
        </w:tc>
      </w:tr>
    </w:tbl>
    <w:p w14:paraId="184581EA" w14:textId="77777777" w:rsidR="008C4D74" w:rsidRPr="00AF52A5" w:rsidRDefault="008C4D74" w:rsidP="008C4D7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959E69" w14:textId="5E21CBF2" w:rsidR="008435E8" w:rsidRPr="008C4D74" w:rsidRDefault="0087546D" w:rsidP="008C4D7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YmV</w:t>
      </w:r>
      <w:r w:rsidR="00C43BA9"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8C4D7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equences are highlighted in grey. </w:t>
      </w:r>
      <w:r w:rsidR="008C4D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435E8" w:rsidRPr="008435E8">
        <w:rPr>
          <w:rFonts w:ascii="Times New Roman" w:hAnsi="Times New Roman" w:cs="Times New Roman"/>
          <w:sz w:val="24"/>
          <w:szCs w:val="24"/>
          <w:lang w:val="en-US"/>
        </w:rPr>
        <w:t xml:space="preserve">For virus acronyms and GenBank accession numbers see legend </w:t>
      </w:r>
      <w:r w:rsidR="000B0DF7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8435E8" w:rsidRPr="008435E8">
        <w:rPr>
          <w:rFonts w:ascii="Times New Roman" w:hAnsi="Times New Roman" w:cs="Times New Roman"/>
          <w:sz w:val="24"/>
          <w:szCs w:val="24"/>
          <w:lang w:val="en-US"/>
        </w:rPr>
        <w:t xml:space="preserve"> Fig.2. </w:t>
      </w:r>
      <w:r w:rsidR="00675B01">
        <w:rPr>
          <w:rFonts w:ascii="Times New Roman" w:hAnsi="Times New Roman" w:cs="Times New Roman"/>
          <w:sz w:val="24"/>
          <w:szCs w:val="24"/>
          <w:lang w:val="en-US"/>
        </w:rPr>
        <w:t xml:space="preserve">Note: There is no identifiable gene </w:t>
      </w:r>
      <w:bookmarkStart w:id="0" w:name="_GoBack"/>
      <w:bookmarkEnd w:id="0"/>
      <w:r w:rsidR="00675B01">
        <w:rPr>
          <w:rFonts w:ascii="Times New Roman" w:hAnsi="Times New Roman" w:cs="Times New Roman"/>
          <w:sz w:val="24"/>
          <w:szCs w:val="24"/>
          <w:lang w:val="en-US"/>
        </w:rPr>
        <w:t>junction region between genes 3 and 4.</w:t>
      </w:r>
    </w:p>
    <w:p w14:paraId="2FEB0906" w14:textId="77777777" w:rsidR="007A2545" w:rsidRDefault="007A2545" w:rsidP="00F3491B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</w:p>
    <w:p w14:paraId="66C5EDB7" w14:textId="77777777" w:rsidR="00F3491B" w:rsidRPr="005C4547" w:rsidRDefault="00F3491B" w:rsidP="00F3491B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523D6AB5" w14:textId="77777777" w:rsidR="00F3491B" w:rsidRPr="005C4547" w:rsidRDefault="00F3491B" w:rsidP="00F3491B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19338ACE" w14:textId="77777777" w:rsidR="004972EF" w:rsidRPr="008435E8" w:rsidRDefault="004972EF">
      <w:pPr>
        <w:rPr>
          <w:lang w:val="en-US"/>
        </w:rPr>
      </w:pPr>
    </w:p>
    <w:sectPr w:rsidR="004972EF" w:rsidRPr="008435E8" w:rsidSect="00E83B49">
      <w:pgSz w:w="11907" w:h="16840" w:code="1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DB8"/>
    <w:rsid w:val="0000141B"/>
    <w:rsid w:val="00003289"/>
    <w:rsid w:val="00030C8E"/>
    <w:rsid w:val="000B0DF7"/>
    <w:rsid w:val="000C231B"/>
    <w:rsid w:val="00167913"/>
    <w:rsid w:val="00180AB1"/>
    <w:rsid w:val="00193BC4"/>
    <w:rsid w:val="002A78AE"/>
    <w:rsid w:val="002F1C5F"/>
    <w:rsid w:val="00352C5F"/>
    <w:rsid w:val="0036376F"/>
    <w:rsid w:val="003675A5"/>
    <w:rsid w:val="003B5F01"/>
    <w:rsid w:val="003C438B"/>
    <w:rsid w:val="003D060A"/>
    <w:rsid w:val="003D0BD1"/>
    <w:rsid w:val="003F7B16"/>
    <w:rsid w:val="00401E07"/>
    <w:rsid w:val="00440BCF"/>
    <w:rsid w:val="004972EF"/>
    <w:rsid w:val="004C52CD"/>
    <w:rsid w:val="00545858"/>
    <w:rsid w:val="00560B10"/>
    <w:rsid w:val="005C4547"/>
    <w:rsid w:val="005D1622"/>
    <w:rsid w:val="0060759B"/>
    <w:rsid w:val="00616298"/>
    <w:rsid w:val="006177A7"/>
    <w:rsid w:val="00675B01"/>
    <w:rsid w:val="006B160C"/>
    <w:rsid w:val="006E0FFA"/>
    <w:rsid w:val="00707390"/>
    <w:rsid w:val="00711AFC"/>
    <w:rsid w:val="00746F56"/>
    <w:rsid w:val="00771AA0"/>
    <w:rsid w:val="00791F42"/>
    <w:rsid w:val="007A2545"/>
    <w:rsid w:val="007A3365"/>
    <w:rsid w:val="007C2051"/>
    <w:rsid w:val="007D7776"/>
    <w:rsid w:val="00802CAC"/>
    <w:rsid w:val="008435E8"/>
    <w:rsid w:val="0085541C"/>
    <w:rsid w:val="0087546D"/>
    <w:rsid w:val="00876314"/>
    <w:rsid w:val="008C3289"/>
    <w:rsid w:val="008C4D74"/>
    <w:rsid w:val="008F53F8"/>
    <w:rsid w:val="00907238"/>
    <w:rsid w:val="009358A5"/>
    <w:rsid w:val="00990E2B"/>
    <w:rsid w:val="009C57F7"/>
    <w:rsid w:val="00A07EF0"/>
    <w:rsid w:val="00A12BD2"/>
    <w:rsid w:val="00A2034D"/>
    <w:rsid w:val="00A37114"/>
    <w:rsid w:val="00A5777D"/>
    <w:rsid w:val="00A7309A"/>
    <w:rsid w:val="00A75E89"/>
    <w:rsid w:val="00AA6D1F"/>
    <w:rsid w:val="00AF52A5"/>
    <w:rsid w:val="00B1243C"/>
    <w:rsid w:val="00B14EC8"/>
    <w:rsid w:val="00B863DD"/>
    <w:rsid w:val="00C107B8"/>
    <w:rsid w:val="00C10DB4"/>
    <w:rsid w:val="00C3752F"/>
    <w:rsid w:val="00C43BA9"/>
    <w:rsid w:val="00CA03D9"/>
    <w:rsid w:val="00CD5CD8"/>
    <w:rsid w:val="00CF2552"/>
    <w:rsid w:val="00D108DE"/>
    <w:rsid w:val="00E2115B"/>
    <w:rsid w:val="00E32427"/>
    <w:rsid w:val="00E83B49"/>
    <w:rsid w:val="00E86DB8"/>
    <w:rsid w:val="00EA2923"/>
    <w:rsid w:val="00EA4358"/>
    <w:rsid w:val="00EE426C"/>
    <w:rsid w:val="00F131DB"/>
    <w:rsid w:val="00F3491B"/>
    <w:rsid w:val="00F53264"/>
    <w:rsid w:val="00F97B14"/>
    <w:rsid w:val="00FD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BDC7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DB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86D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B5F0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B5F01"/>
    <w:rPr>
      <w:rFonts w:ascii="Lucida Grande" w:hAnsi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3B5F01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B5F01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B5F01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B5F01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B5F0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A25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DB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86D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B5F0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B5F01"/>
    <w:rPr>
      <w:rFonts w:ascii="Lucida Grande" w:hAnsi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3B5F01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B5F01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B5F01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B5F01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B5F0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A25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35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</dc:creator>
  <cp:lastModifiedBy>Nicolas Esteban Bejerman</cp:lastModifiedBy>
  <cp:revision>3</cp:revision>
  <dcterms:created xsi:type="dcterms:W3CDTF">2020-01-28T11:48:00Z</dcterms:created>
  <dcterms:modified xsi:type="dcterms:W3CDTF">2020-01-28T11:50:00Z</dcterms:modified>
</cp:coreProperties>
</file>